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87"/>
        <w:gridCol w:w="2787"/>
        <w:gridCol w:w="2788"/>
        <w:gridCol w:w="2788"/>
        <w:gridCol w:w="2788"/>
      </w:tblGrid>
      <w:tr w:rsidR="00C948B3" w:rsidRPr="00C948B3" w14:paraId="241F995B" w14:textId="77777777" w:rsidTr="00B21C01">
        <w:trPr>
          <w:trHeight w:val="850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4E22E85" w14:textId="79EB052F" w:rsidR="00C948B3" w:rsidRPr="00C948B3" w:rsidRDefault="00C948B3" w:rsidP="00C94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l-GR"/>
                <w14:ligatures w14:val="none"/>
              </w:rPr>
              <w:t xml:space="preserve">Supplementary Table </w:t>
            </w:r>
            <w:r w:rsidR="008B1C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l-G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l-GR"/>
                <w14:ligatures w14:val="none"/>
              </w:rPr>
              <w:t xml:space="preserve">. </w:t>
            </w: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Hazard Ratio (HR) and 95% Confidence Interval (95%CI) for the association of participants’ metabolic health/obesity phenotype with 20-year CVD incidence, using attained age as the underlying time scale</w:t>
            </w:r>
          </w:p>
        </w:tc>
      </w:tr>
      <w:tr w:rsidR="00C948B3" w:rsidRPr="00C948B3" w14:paraId="52007870" w14:textId="77777777" w:rsidTr="00B21C01">
        <w:trPr>
          <w:trHeight w:val="850"/>
          <w:jc w:val="center"/>
        </w:trPr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B0768" w14:textId="77777777" w:rsidR="00C948B3" w:rsidRPr="00C948B3" w:rsidRDefault="00C948B3" w:rsidP="00C94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680855" w14:textId="77777777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MHN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147FEC" w14:textId="77777777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MH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C2872" w14:textId="77777777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MUN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288197" w14:textId="77777777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MUO</w:t>
            </w:r>
          </w:p>
        </w:tc>
      </w:tr>
      <w:tr w:rsidR="00C948B3" w:rsidRPr="00C948B3" w14:paraId="7DA09C45" w14:textId="77777777" w:rsidTr="00C948B3">
        <w:trPr>
          <w:trHeight w:val="850"/>
          <w:jc w:val="center"/>
        </w:trPr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1940D1" w14:textId="77777777" w:rsidR="00C948B3" w:rsidRPr="00C948B3" w:rsidRDefault="00C948B3" w:rsidP="00C94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Model 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893DB" w14:textId="77777777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Re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ACEAD5" w14:textId="54A8D5F6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hAnsi="Times New Roman" w:cs="Times New Roman"/>
                <w:sz w:val="24"/>
                <w:szCs w:val="24"/>
              </w:rPr>
              <w:t>2.05 (1.38–3.0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22EAD" w14:textId="5FE97E9B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8B3">
              <w:rPr>
                <w:rFonts w:ascii="Times New Roman" w:hAnsi="Times New Roman" w:cs="Times New Roman"/>
                <w:sz w:val="24"/>
                <w:szCs w:val="24"/>
              </w:rPr>
              <w:t>2.47 (1.98–3.12)</w:t>
            </w:r>
          </w:p>
          <w:p w14:paraId="05B9E904" w14:textId="2C34807A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2CE6D7" w14:textId="10058C10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8B3">
              <w:rPr>
                <w:rFonts w:ascii="Times New Roman" w:hAnsi="Times New Roman" w:cs="Times New Roman"/>
                <w:sz w:val="24"/>
                <w:szCs w:val="24"/>
              </w:rPr>
              <w:t>5.39 (3.96–7.42)</w:t>
            </w:r>
          </w:p>
        </w:tc>
      </w:tr>
      <w:tr w:rsidR="00C948B3" w:rsidRPr="00C948B3" w14:paraId="5E4BCEF9" w14:textId="77777777" w:rsidTr="00C948B3">
        <w:trPr>
          <w:trHeight w:val="850"/>
          <w:jc w:val="center"/>
        </w:trPr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97FEED" w14:textId="77777777" w:rsidR="00C948B3" w:rsidRPr="00C948B3" w:rsidRDefault="00C948B3" w:rsidP="00C94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Model 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1B8751" w14:textId="77777777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Re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22F143" w14:textId="3C9DC865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  <w:t>1.46 (1.01–2.0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8E7215" w14:textId="2EA1E770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8B3">
              <w:rPr>
                <w:rFonts w:ascii="Times New Roman" w:hAnsi="Times New Roman" w:cs="Times New Roman"/>
                <w:sz w:val="24"/>
                <w:szCs w:val="24"/>
              </w:rPr>
              <w:t>1.29 (0.93–1.8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BB58D5" w14:textId="688D454B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8B3">
              <w:rPr>
                <w:rFonts w:ascii="Times New Roman" w:hAnsi="Times New Roman" w:cs="Times New Roman"/>
                <w:sz w:val="24"/>
                <w:szCs w:val="24"/>
              </w:rPr>
              <w:t>2.03 (1.29–3.21)</w:t>
            </w:r>
          </w:p>
        </w:tc>
      </w:tr>
      <w:tr w:rsidR="00C948B3" w:rsidRPr="00C948B3" w14:paraId="4B43E752" w14:textId="77777777" w:rsidTr="00C948B3">
        <w:trPr>
          <w:trHeight w:val="850"/>
          <w:jc w:val="center"/>
        </w:trPr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50205E" w14:textId="77777777" w:rsidR="00C948B3" w:rsidRPr="00C948B3" w:rsidRDefault="00C948B3" w:rsidP="00C94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Model 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F67DEF" w14:textId="77777777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Re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49EDBF" w14:textId="413AD23E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  <w:t>1.38 (1.01–1.8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32B3DF" w14:textId="5E02C26E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8B3">
              <w:rPr>
                <w:rFonts w:ascii="Times New Roman" w:hAnsi="Times New Roman" w:cs="Times New Roman"/>
                <w:sz w:val="24"/>
                <w:szCs w:val="24"/>
              </w:rPr>
              <w:t>1.11 (0.82–1.6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2B32AD" w14:textId="4427A149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8B3">
              <w:rPr>
                <w:rFonts w:ascii="Times New Roman" w:hAnsi="Times New Roman" w:cs="Times New Roman"/>
                <w:sz w:val="24"/>
                <w:szCs w:val="24"/>
              </w:rPr>
              <w:t>1.95 (1.09–3.28)</w:t>
            </w:r>
          </w:p>
        </w:tc>
      </w:tr>
      <w:tr w:rsidR="00C948B3" w:rsidRPr="00C948B3" w14:paraId="6B52B620" w14:textId="77777777" w:rsidTr="00C948B3">
        <w:trPr>
          <w:trHeight w:val="850"/>
          <w:jc w:val="center"/>
        </w:trPr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0E11C7" w14:textId="77777777" w:rsidR="00C948B3" w:rsidRPr="00C948B3" w:rsidRDefault="00C948B3" w:rsidP="00C94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Model 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CCC2BB" w14:textId="77777777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Re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5745B1" w14:textId="28C4AF82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 w:eastAsia="el-GR"/>
                <w14:ligatures w14:val="none"/>
              </w:rPr>
              <w:t>1.34 (1.01–1.8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197543" w14:textId="517CABDD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8B3">
              <w:rPr>
                <w:rFonts w:ascii="Times New Roman" w:hAnsi="Times New Roman" w:cs="Times New Roman"/>
                <w:sz w:val="24"/>
                <w:szCs w:val="24"/>
              </w:rPr>
              <w:t>1.10 (0.84–1.5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B45CA3" w14:textId="16ACBF98" w:rsidR="00C948B3" w:rsidRPr="00C948B3" w:rsidRDefault="00C948B3" w:rsidP="00C94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8B3">
              <w:rPr>
                <w:rFonts w:ascii="Times New Roman" w:hAnsi="Times New Roman" w:cs="Times New Roman"/>
                <w:sz w:val="24"/>
                <w:szCs w:val="24"/>
              </w:rPr>
              <w:t>1.82 (1.07–3.43)</w:t>
            </w:r>
          </w:p>
        </w:tc>
      </w:tr>
      <w:tr w:rsidR="00C948B3" w:rsidRPr="00C948B3" w14:paraId="2EAD6E76" w14:textId="77777777" w:rsidTr="00B21C01">
        <w:trPr>
          <w:trHeight w:val="850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9CFE114" w14:textId="77777777" w:rsidR="008B1CED" w:rsidRDefault="00C948B3" w:rsidP="00C94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</w:pPr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 xml:space="preserve">Notes: Results are based on multivariable Cox proportional hazards models using attained age as the underlying time scale. Models were adjusted as follows: Model 1: sex; Model 2: Model 1 plus smoking and </w:t>
            </w:r>
            <w:proofErr w:type="spellStart"/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>MedDietScore</w:t>
            </w:r>
            <w:proofErr w:type="spellEnd"/>
            <w:r w:rsidRPr="00C948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  <w:t xml:space="preserve">; Model 3: Model 2 plus LDL-cholesterol, C-reactive protein, and systolic blood pressure; Model 4: Model 3 plus HOMA-IR index. Metabolically healthy non-obese (MHNO): BMI &lt;30 kg/m² with metabolically healthy status; Metabolically healthy obese (MHO): BMI ≥30 kg/m² with metabolically healthy status; Metabolically unhealthy non-obese (MUNO): BMI &lt;30 kg/m² without metabolically healthy status; Metabolically unhealthy obese (MUO): BMI ≥30 kg/m² without metabolically healthy status. Metabolically healthy status was defined as the absence of four metabolic syndrome components (elevated triglycerides, reduced HDL-C, elevated blood pressure, elevated fasting glucose or treatment for these conditions). </w:t>
            </w:r>
          </w:p>
          <w:p w14:paraId="5F21CC74" w14:textId="57AC5BD9" w:rsidR="00C948B3" w:rsidRPr="008B1CED" w:rsidRDefault="008B1CED" w:rsidP="00C94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l-GR"/>
                <w14:ligatures w14:val="none"/>
              </w:rPr>
            </w:pPr>
            <w:r w:rsidRPr="009627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l-GR"/>
              </w:rPr>
              <w:t>Abbreviations</w:t>
            </w:r>
            <w:r w:rsidRPr="0096274B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: MHWO = Metabolically Healthy Without Obesity; MHO = Metabolically Healthy Obesity; MUWO = Metabolically Unhealthy Without Obesity; MUO = Metabolically Unhealthy Obesity; CVD</w:t>
            </w:r>
            <w:r w:rsidRPr="006424A7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: cardiovascular disease; LDL-C: low-density lipoprotein cholesterol; CRP: C-reactive protein; SBP: systolic blood pressure; </w:t>
            </w:r>
            <w:r w:rsidRPr="006424A7">
              <w:rPr>
                <w:rFonts w:ascii="Times New Roman" w:eastAsia="Times New Roman" w:hAnsi="Times New Roman" w:cs="Times New Roman"/>
                <w:lang w:eastAsia="el-GR"/>
              </w:rPr>
              <w:t>HOMA-IR = homeostasis model assessment-insulin resistance.</w:t>
            </w:r>
          </w:p>
        </w:tc>
      </w:tr>
    </w:tbl>
    <w:p w14:paraId="15A4FFEE" w14:textId="77777777" w:rsidR="00A82BC8" w:rsidRDefault="00A82BC8"/>
    <w:sectPr w:rsidR="00A82BC8" w:rsidSect="00C948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8B3"/>
    <w:rsid w:val="00051D58"/>
    <w:rsid w:val="00071D74"/>
    <w:rsid w:val="001C5E32"/>
    <w:rsid w:val="002C4630"/>
    <w:rsid w:val="0068009C"/>
    <w:rsid w:val="007C74FA"/>
    <w:rsid w:val="007D6281"/>
    <w:rsid w:val="00881215"/>
    <w:rsid w:val="008B1CED"/>
    <w:rsid w:val="00A409B2"/>
    <w:rsid w:val="00A82BC8"/>
    <w:rsid w:val="00C948B3"/>
    <w:rsid w:val="00F5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91BB74"/>
  <w15:chartTrackingRefBased/>
  <w15:docId w15:val="{1263FE0E-54CD-4494-822E-33FA9603E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8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8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8B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8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8B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8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8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8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8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8B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8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8B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8B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8B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8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8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8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8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8B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8B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8B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8B3"/>
    <w:rPr>
      <w:b/>
      <w:bCs/>
      <w:smallCaps/>
      <w:color w:val="365F9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948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siampalis</dc:creator>
  <cp:keywords/>
  <dc:description/>
  <cp:lastModifiedBy>Theodosios Filippatos</cp:lastModifiedBy>
  <cp:revision>3</cp:revision>
  <dcterms:created xsi:type="dcterms:W3CDTF">2025-11-27T06:38:00Z</dcterms:created>
  <dcterms:modified xsi:type="dcterms:W3CDTF">2025-11-29T07:37:00Z</dcterms:modified>
</cp:coreProperties>
</file>